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8549F" w14:textId="77777777" w:rsidR="00433655" w:rsidRDefault="00433655" w:rsidP="00433655">
      <w:pPr>
        <w:rPr>
          <w:rFonts w:ascii="Times New Roman" w:hAnsi="Times New Roman" w:cs="Times New Roman"/>
        </w:rPr>
      </w:pPr>
      <w:r>
        <w:rPr>
          <w:rFonts w:ascii="Times New Roman" w:hAnsi="Times New Roman" w:cs="Times New Roman"/>
        </w:rPr>
        <w:t xml:space="preserve">SUPPLEMENTARY MATERIALS  </w:t>
      </w:r>
    </w:p>
    <w:p w14:paraId="46D35365" w14:textId="27BBC0B3" w:rsidR="00433655" w:rsidRDefault="002F1C7B" w:rsidP="00433655">
      <w:pPr>
        <w:rPr>
          <w:rFonts w:ascii="Times New Roman" w:hAnsi="Times New Roman" w:cs="Times New Roman"/>
          <w:b/>
          <w:bCs/>
        </w:rPr>
      </w:pPr>
      <w:r>
        <w:rPr>
          <w:rFonts w:ascii="Times New Roman" w:hAnsi="Times New Roman" w:cs="Times New Roman"/>
          <w:b/>
          <w:bCs/>
        </w:rPr>
        <w:t>Sample search phrase: used to search PubMed</w:t>
      </w:r>
    </w:p>
    <w:p w14:paraId="34331871" w14:textId="77777777" w:rsidR="00433655" w:rsidRDefault="00433655" w:rsidP="00433655">
      <w:pPr>
        <w:pStyle w:val="NormalWeb"/>
        <w:shd w:val="clear" w:color="auto" w:fill="FFFFFF"/>
        <w:spacing w:before="0" w:beforeAutospacing="0" w:after="0" w:afterAutospacing="0"/>
        <w:textAlignment w:val="baseline"/>
        <w:rPr>
          <w:color w:val="201F1E"/>
          <w:sz w:val="22"/>
          <w:szCs w:val="22"/>
        </w:rPr>
      </w:pPr>
      <w:r>
        <w:rPr>
          <w:color w:val="000000"/>
          <w:sz w:val="22"/>
          <w:szCs w:val="22"/>
          <w:bdr w:val="none" w:sz="0" w:space="0" w:color="auto" w:frame="1"/>
        </w:rPr>
        <w:t>("Substance-Related Disorders"[Mesh] OR "drug offense" OR "drug abuse" OR "drug misuse" OR "drug dependence" OR "drug addiction" OR "Drug Users"[Mesh] OR "substance use" OR "substance abuse" OR "substance misuse" OR "substance dependence" OR "substance addiction" OR "prescription abuse" OR "Alcoholism"[Mesh] OR "cannabis use disorder" OR "alcohol use disorder" OR "stimulant use disorder" OR "hallucinogen use disorder" OR "opioid use disorder" OR "inhalant use disorder" OR alcohol OR "Alcoholic Beverages"[Mesh] OR cannabis OR Marijuana OR "Cannabis"[Mesh] OR "Marijuana Abuse"[Mesh] OR "Marijuana Smoking"[Mesh] OR ((opioids OR "Narcotics"[Mesh] OR "Analgesics, Opioid"[Mesh] OR kratom OR hallucinogens OR "Psychotropic Drugs"[Mesh] OR inhalants OR toluene OR ((amyl OR butyl OR isobutyl) AND nitrites) OR stimulants OR "Central Nervous System Stimulants"[Mesh] OR "Amphetamines"[Mesh] OR Sedatives OR "Hypnotics and Sedatives"[Mesh] OR Benzodiazepines OR "Benzodiazepines"[Mesh]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oid* OR opiate* OR Heroin OR opium OR "Morphine Derivatives"[Mesh] OR Codeine OR Hydrocodone OR Oxycodone OR Dihydromorphine OR Ethylmorphine OR Heroin OR Hydromorphone OR Morphine OR Oxymorphone OR Thebaine OR Cocaine OR "Cocaine"[Mesh] OR Methamphetamine* OR "Methamphetamine"[Mesh] OR Benzphetamine OR anabolic steroids OR "Testosterone Congeners"[Mesh] OR antihistamines OR nitrous oxide OR betel nut OR kava OR Ecstasy OR phenylalkylamines OR mescaline OR 2,5-dimethoxy-4-methylamphetamine OR MDMA OR 3,4-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kratom OR polydrug OR "poly-drug" OR polysubstance OR "poly-substance" OR "injection drug") AND (addict* OR abus* OR misus* OR disorder* OR mis-use OR dependen*))) </w:t>
      </w:r>
    </w:p>
    <w:p w14:paraId="273D7D38" w14:textId="77777777" w:rsidR="00433655" w:rsidRDefault="00433655" w:rsidP="00433655">
      <w:pPr>
        <w:pStyle w:val="NormalWeb"/>
        <w:shd w:val="clear" w:color="auto" w:fill="FFFFFF"/>
        <w:spacing w:before="0" w:beforeAutospacing="0" w:after="0" w:afterAutospacing="0"/>
        <w:textAlignment w:val="baseline"/>
        <w:rPr>
          <w:color w:val="201F1E"/>
          <w:sz w:val="22"/>
          <w:szCs w:val="22"/>
        </w:rPr>
      </w:pPr>
      <w:r>
        <w:rPr>
          <w:color w:val="000000"/>
          <w:sz w:val="22"/>
          <w:szCs w:val="22"/>
          <w:bdr w:val="none" w:sz="0" w:space="0" w:color="auto" w:frame="1"/>
        </w:rPr>
        <w:t> ("Indians, North American"[Mesh] OR "Alaskan Natives"[Mesh] OR "Native American" OR "Alaska Native" OR "American Indian" OR "First Nations" OR Indigenous OR Métis OR Metis OR aborigin* OR "First Nation*" OR amerindian OR tribe OR tribal OR reservation OR "residential school" OR "urban indian" OR "Health Services, Indigenous"[Mesh] OR "United States Indian Health Service"[Mesh]) AND ("Whites"[Mesh]) </w:t>
      </w:r>
    </w:p>
    <w:p w14:paraId="7CF9A2D5" w14:textId="77777777" w:rsidR="00433655" w:rsidRDefault="00433655" w:rsidP="00433655">
      <w:pPr>
        <w:pStyle w:val="NormalWeb"/>
        <w:shd w:val="clear" w:color="auto" w:fill="FFFFFF"/>
        <w:spacing w:before="0" w:beforeAutospacing="0" w:after="0" w:afterAutospacing="0"/>
        <w:textAlignment w:val="baseline"/>
        <w:rPr>
          <w:color w:val="201F1E"/>
          <w:sz w:val="22"/>
          <w:szCs w:val="22"/>
        </w:rPr>
      </w:pPr>
      <w:r>
        <w:rPr>
          <w:color w:val="000000"/>
          <w:sz w:val="22"/>
          <w:szCs w:val="22"/>
          <w:bdr w:val="none" w:sz="0" w:space="0" w:color="auto" w:frame="1"/>
        </w:rPr>
        <w:t>("adolescent"[MeSH] OR adolescen* OR teen* OR "young people" OR "young person*" OR "young adult*" OR youth* OR girl OR girls OR boy OR boys OR juvenile* OR "Young Adult"[Mesh]) </w:t>
      </w:r>
    </w:p>
    <w:p w14:paraId="250F375D" w14:textId="0FE8CF40" w:rsidR="005322C9" w:rsidRDefault="00433655" w:rsidP="00433655">
      <w:r>
        <w:rPr>
          <w:rFonts w:ascii="Times New Roman" w:hAnsi="Times New Roman" w:cs="Times New Roman"/>
          <w:color w:val="000000"/>
          <w:sz w:val="22"/>
          <w:szCs w:val="22"/>
          <w:bdr w:val="none" w:sz="0" w:space="0" w:color="auto" w:frame="1"/>
        </w:rPr>
        <w:t xml:space="preserve">("Substance-Related Disorders"[Mesh] OR "drug offense" OR "drug abuse" OR "drug misuse" OR "drug dependence" OR "drug addiction" OR "Drug Users"[Mesh] OR "substance use" OR "substance abuse" OR "substance misuse" OR "substance dependence" OR "substance addiction" OR "prescription abuse" OR "Alcoholism"[Mesh] OR "cannabis use disorder" OR "alcohol use disorder" OR "stimulant use disorder" OR "hallucinogen use disorder" OR "opioid use disorder" OR "inhalant use disorder" OR alcohol OR "Alcoholic Beverages"[Mesh] OR cannabis OR Marijuana OR "Cannabis"[Mesh] OR "Marijuana Abuse"[Mesh] OR "Marijuana Smoking"[Mesh] OR ((opioids OR "Narcotics"[Mesh] OR "Analgesics, Opioid"[Mesh] OR kratom OR hallucinogens OR "Psychotropic Drugs"[Mesh] OR inhalants OR toluene OR ((amyl OR butyl OR isobutyl) AND nitrites) OR stimulants OR "Central Nervous System Stimulants"[Mesh] OR "Amphetamines"[Mesh] OR Sedatives OR "Hypnotics and Sedatives"[Mesh] OR Benzodiazepines OR "Benzodiazepines"[Mesh]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w:t>
      </w:r>
      <w:r>
        <w:rPr>
          <w:rFonts w:ascii="Times New Roman" w:hAnsi="Times New Roman" w:cs="Times New Roman"/>
          <w:color w:val="000000"/>
          <w:sz w:val="22"/>
          <w:szCs w:val="22"/>
          <w:bdr w:val="none" w:sz="0" w:space="0" w:color="auto" w:frame="1"/>
        </w:rPr>
        <w:lastRenderedPageBreak/>
        <w:t>OR Estazolam OR Medazepam OR Midazolam OR Triazolam OR opioid* OR opiate* OR Heroin OR opium OR "Morphine Derivatives"[Mesh] OR Codeine OR Hydrocodone OR Oxycodone OR Dihydromorphine OR Ethylmorphine OR Heroin OR Hydromorphone OR Morphine OR Oxymorphone OR Thebaine OR Cocaine OR "Cocaine"[Mesh] OR Methamphetamine* OR "Methamphetamine"[Mesh] OR Benzphetamine OR anabolic steroids OR "Testosterone Congeners"[Mesh] OR antihistamines OR nitrous oxide OR betel nut OR kava OR Ecstasy OR phenylalkylamines OR mescaline OR 2,5-dimethoxy-4-methylamphetamine OR MDMA OR 3,4-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kratom OR polydrug OR "poly-drug" OR polysubstance OR "poly-substance" OR "injection drug") AND (addict* OR abus* OR misus* OR disorder* OR mis-use OR dependen* OR "harm reduction"))) AND ("Indians, North American"[Mesh] OR "Alaskan Natives"[Mesh] OR "Native American" OR "Alaska Native" OR "American Indian" OR "First Nations" OR Indigenous OR Métis OR Metis OR aborigin* OR "First Nation*" OR amerindian OR tribe OR tribal OR reservation OR "residential school" OR "urban indian" OR "Health Services, Indigenous"[Mesh] OR "United States Indian Health Service"[Mesh]) AND ("Whites"[Mesh]) AND ("adolescent"[MeSH] OR adolescen* OR teen* OR "young people" OR "young person*" OR "young adult*" OR youth* OR girl OR girls OR boy OR boys OR juvenile* OR "Young Adult"[Mesh]) </w:t>
      </w:r>
    </w:p>
    <w:sectPr w:rsidR="005322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655"/>
    <w:rsid w:val="002F1C7B"/>
    <w:rsid w:val="00433655"/>
    <w:rsid w:val="005322C9"/>
    <w:rsid w:val="006F4EED"/>
    <w:rsid w:val="00BA4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0E2C5"/>
  <w15:chartTrackingRefBased/>
  <w15:docId w15:val="{D2C2A04E-ECB2-49CC-87C8-D19739E65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65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365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6234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34</Words>
  <Characters>5329</Characters>
  <Application>Microsoft Office Word</Application>
  <DocSecurity>0</DocSecurity>
  <Lines>44</Lines>
  <Paragraphs>12</Paragraphs>
  <ScaleCrop>false</ScaleCrop>
  <Company>University of North Dakota</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e, Kathryn</dc:creator>
  <cp:keywords/>
  <dc:description/>
  <cp:lastModifiedBy>anonymous</cp:lastModifiedBy>
  <cp:revision>5</cp:revision>
  <dcterms:created xsi:type="dcterms:W3CDTF">2023-04-08T14:25:00Z</dcterms:created>
  <dcterms:modified xsi:type="dcterms:W3CDTF">2023-04-08T16:37:00Z</dcterms:modified>
</cp:coreProperties>
</file>